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7CE1" w:rsidRPr="00296370" w:rsidRDefault="007B7CE1" w:rsidP="007B7CE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63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ine Resourc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296370">
        <w:rPr>
          <w:rFonts w:ascii="Times New Roman" w:hAnsi="Times New Roman" w:cs="Times New Roman"/>
          <w:b/>
          <w:sz w:val="24"/>
          <w:szCs w:val="24"/>
          <w:lang w:val="en-US"/>
        </w:rPr>
        <w:t>. Table.</w:t>
      </w:r>
    </w:p>
    <w:p w:rsidR="007B7CE1" w:rsidRPr="00296370" w:rsidRDefault="007B7CE1" w:rsidP="007B7CE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6370">
        <w:rPr>
          <w:rFonts w:ascii="Times New Roman" w:hAnsi="Times New Roman" w:cs="Times New Roman"/>
          <w:sz w:val="24"/>
          <w:szCs w:val="24"/>
          <w:lang w:val="en-US"/>
        </w:rPr>
        <w:t>Multivariable analysis of factors associated with 30-day mortality in the entire study cohort (n=505) (coagulopathy subgroups included). Sensitivity analysis without c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gulopathy correction </w:t>
      </w:r>
      <w:r w:rsidRPr="00296370">
        <w:rPr>
          <w:rFonts w:ascii="Times New Roman" w:hAnsi="Times New Roman" w:cs="Times New Roman"/>
          <w:sz w:val="24"/>
          <w:szCs w:val="24"/>
          <w:lang w:val="en-US"/>
        </w:rPr>
        <w:t>and neurosurgical hematoma evacuation. Odds ratios from a logistic regression model: adjusted for all the given variables.</w:t>
      </w:r>
    </w:p>
    <w:tbl>
      <w:tblPr>
        <w:tblStyle w:val="TaulukkoRuudukko"/>
        <w:tblW w:w="5000" w:type="pct"/>
        <w:tblLayout w:type="fixed"/>
        <w:tblLook w:val="04A0" w:firstRow="1" w:lastRow="0" w:firstColumn="1" w:lastColumn="0" w:noHBand="0" w:noVBand="1"/>
      </w:tblPr>
      <w:tblGrid>
        <w:gridCol w:w="1870"/>
        <w:gridCol w:w="1871"/>
        <w:gridCol w:w="1869"/>
        <w:gridCol w:w="1870"/>
        <w:gridCol w:w="1870"/>
      </w:tblGrid>
      <w:tr w:rsidR="007B7CE1" w:rsidRPr="00296370" w:rsidTr="00B35986"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ive</w:t>
            </w:r>
          </w:p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437 (86.5%)</w:t>
            </w:r>
          </w:p>
        </w:tc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ad</w:t>
            </w:r>
          </w:p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68 (13.5%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ltivariable OR (95% CI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ltivariable p</w:t>
            </w:r>
          </w:p>
        </w:tc>
      </w:tr>
      <w:tr w:rsidR="007B7CE1" w:rsidRPr="00296370" w:rsidTr="00B35986"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gender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 (64.5%)</w:t>
            </w:r>
          </w:p>
        </w:tc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72.1%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4 (0.695-2.717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1</w:t>
            </w:r>
          </w:p>
        </w:tc>
      </w:tr>
      <w:tr w:rsidR="007B7CE1" w:rsidRPr="00296370" w:rsidTr="00B35986"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me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) 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3 (60.4-64.3)</w:t>
            </w:r>
          </w:p>
        </w:tc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5 (58.8-68.2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7B7CE1" w:rsidRPr="00296370" w:rsidTr="00B35986"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7CE1" w:rsidRPr="00296370" w:rsidTr="00B35986"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0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 (29.3%)</w:t>
            </w:r>
          </w:p>
        </w:tc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7.6%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7CE1" w:rsidRPr="00296370" w:rsidTr="00B35986"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64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 (29.3%)</w:t>
            </w:r>
          </w:p>
        </w:tc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27.9%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85 (0.638-3.937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1</w:t>
            </w:r>
          </w:p>
        </w:tc>
      </w:tr>
      <w:tr w:rsidR="007B7CE1" w:rsidRPr="00296370" w:rsidTr="00B35986"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-79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 (26.1%)</w:t>
            </w:r>
          </w:p>
        </w:tc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30.9%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48 (1.291-9.755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</w:tr>
      <w:tr w:rsidR="007B7CE1" w:rsidRPr="00296370" w:rsidTr="00B35986"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80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15.3%)</w:t>
            </w:r>
          </w:p>
        </w:tc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23.5%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78 (2.157-22.573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7B7CE1" w:rsidRPr="00296370" w:rsidTr="00B35986"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mission GCS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7CE1" w:rsidRPr="00296370" w:rsidTr="00B35986"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-15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4 (67.3%)</w:t>
            </w:r>
          </w:p>
        </w:tc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23.5%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7CE1" w:rsidRPr="00296370" w:rsidTr="00B35986"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-12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11.7%)</w:t>
            </w:r>
          </w:p>
        </w:tc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0.3%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57 (0.966-7.304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8</w:t>
            </w:r>
          </w:p>
        </w:tc>
      </w:tr>
      <w:tr w:rsidR="007B7CE1" w:rsidRPr="00296370" w:rsidTr="00B35986"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8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21.1%)</w:t>
            </w:r>
          </w:p>
        </w:tc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66.2%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105 (7.660-33.860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7B7CE1" w:rsidRPr="00296370" w:rsidTr="00B35986"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 (32.5%)</w:t>
            </w:r>
          </w:p>
        </w:tc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30.9%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1 (0.333-1.394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3</w:t>
            </w:r>
          </w:p>
        </w:tc>
      </w:tr>
      <w:tr w:rsidR="007B7CE1" w:rsidRPr="00296370" w:rsidTr="00B35986"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%)</w:t>
            </w:r>
          </w:p>
        </w:tc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22.1%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4 (0.443-3.666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3</w:t>
            </w:r>
          </w:p>
        </w:tc>
      </w:tr>
      <w:tr w:rsidR="007B7CE1" w:rsidRPr="00296370" w:rsidTr="00B35986"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oronary heart disease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11.2%)</w:t>
            </w:r>
          </w:p>
        </w:tc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20.6%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71 (0.899-5.245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5</w:t>
            </w:r>
          </w:p>
        </w:tc>
      </w:tr>
      <w:tr w:rsidR="007B7CE1" w:rsidRPr="00296370" w:rsidTr="00B35986"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abuse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 (27.9%)</w:t>
            </w:r>
          </w:p>
        </w:tc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38.2%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14 (0.918-3.987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3</w:t>
            </w:r>
          </w:p>
        </w:tc>
      </w:tr>
      <w:tr w:rsidR="007B7CE1" w:rsidRPr="00296370" w:rsidTr="00B35986"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agulopathy group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7CE1" w:rsidRPr="00296370" w:rsidTr="00B35986"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coagulopathy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0 (61.8%)</w:t>
            </w:r>
          </w:p>
        </w:tc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42.6%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7CE1" w:rsidRPr="00296370" w:rsidTr="00B35986"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tion-induced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15.3%)</w:t>
            </w:r>
          </w:p>
        </w:tc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20.6%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80 (0.717-4.419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4</w:t>
            </w:r>
          </w:p>
        </w:tc>
      </w:tr>
      <w:tr w:rsidR="007B7CE1" w:rsidRPr="00296370" w:rsidTr="00B35986"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ntaneous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1.8%)</w:t>
            </w:r>
          </w:p>
        </w:tc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8.5%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8 (0.488-3.450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2</w:t>
            </w:r>
          </w:p>
        </w:tc>
      </w:tr>
      <w:tr w:rsidR="007B7CE1" w:rsidRPr="00296370" w:rsidTr="00B35986"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h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25.0%)</w:t>
            </w:r>
          </w:p>
        </w:tc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14.4%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96 (0.516-4.939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7</w:t>
            </w:r>
          </w:p>
        </w:tc>
      </w:tr>
      <w:tr w:rsidR="007B7CE1" w:rsidRPr="00296370" w:rsidTr="00B35986"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triculostomy</w:t>
            </w:r>
            <w:proofErr w:type="spellEnd"/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2.5%)</w:t>
            </w:r>
          </w:p>
        </w:tc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4.4%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84 (0.399-7.099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8</w:t>
            </w:r>
          </w:p>
        </w:tc>
      </w:tr>
      <w:tr w:rsidR="007B7CE1" w:rsidRPr="00296370" w:rsidTr="00B35986"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rrhage volume (ml), me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) 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.9 (102.0-121.8)</w:t>
            </w:r>
          </w:p>
        </w:tc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.0 (113.2-170.7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7B7CE1" w:rsidRPr="00296370" w:rsidTr="00B35986"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rrhage volume (ml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7CE1" w:rsidRPr="00296370" w:rsidTr="00B35986"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0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 (46.0%)</w:t>
            </w:r>
          </w:p>
        </w:tc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27.9%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7CE1" w:rsidRPr="00296370" w:rsidTr="00B35986"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-100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12.6%)</w:t>
            </w:r>
          </w:p>
        </w:tc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9.1%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28 (0.663-3.999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8</w:t>
            </w:r>
          </w:p>
        </w:tc>
      </w:tr>
      <w:tr w:rsidR="007B7CE1" w:rsidRPr="00296370" w:rsidTr="00B35986"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-200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 (24.9%)</w:t>
            </w:r>
          </w:p>
        </w:tc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26.5%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0 (0.491-2.463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7</w:t>
            </w:r>
          </w:p>
        </w:tc>
      </w:tr>
      <w:tr w:rsidR="007B7CE1" w:rsidRPr="00296370" w:rsidTr="00B35986"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200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16.5%)</w:t>
            </w:r>
          </w:p>
        </w:tc>
        <w:tc>
          <w:tcPr>
            <w:tcW w:w="1925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26.5%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1 (0.570-3.104)</w:t>
            </w:r>
          </w:p>
        </w:tc>
        <w:tc>
          <w:tcPr>
            <w:tcW w:w="1926" w:type="dxa"/>
          </w:tcPr>
          <w:p w:rsidR="007B7CE1" w:rsidRPr="00296370" w:rsidRDefault="007B7CE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8</w:t>
            </w:r>
          </w:p>
        </w:tc>
      </w:tr>
    </w:tbl>
    <w:p w:rsidR="00A37E97" w:rsidRPr="007B7CE1" w:rsidRDefault="007B7CE1" w:rsidP="007B7CE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6370">
        <w:rPr>
          <w:rFonts w:ascii="Times New Roman" w:hAnsi="Times New Roman" w:cs="Times New Roman"/>
          <w:sz w:val="24"/>
          <w:szCs w:val="24"/>
          <w:lang w:val="en-US"/>
        </w:rPr>
        <w:t>OR = odds ratio, p 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-value, CI = confidence</w:t>
      </w:r>
      <w:r w:rsidRPr="00296370">
        <w:rPr>
          <w:rFonts w:ascii="Times New Roman" w:hAnsi="Times New Roman" w:cs="Times New Roman"/>
          <w:sz w:val="24"/>
          <w:szCs w:val="24"/>
          <w:lang w:val="en-US"/>
        </w:rPr>
        <w:t xml:space="preserve"> interval, GCS = Glasgow Coma Scale, </w:t>
      </w:r>
      <w:proofErr w:type="spellStart"/>
      <w:r w:rsidRPr="00296370">
        <w:rPr>
          <w:rFonts w:ascii="Times New Roman" w:hAnsi="Times New Roman" w:cs="Times New Roman"/>
          <w:sz w:val="24"/>
          <w:szCs w:val="24"/>
          <w:lang w:val="en-US"/>
        </w:rPr>
        <w:t>NA</w:t>
      </w:r>
      <w:r w:rsidRPr="0029637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296370">
        <w:rPr>
          <w:rFonts w:ascii="Times New Roman" w:hAnsi="Times New Roman" w:cs="Times New Roman"/>
          <w:sz w:val="24"/>
          <w:szCs w:val="24"/>
          <w:lang w:val="en-US"/>
        </w:rPr>
        <w:t xml:space="preserve"> = not included in the regression model due to categorized parameter of the same value</w:t>
      </w:r>
      <w:bookmarkStart w:id="0" w:name="_GoBack"/>
      <w:bookmarkEnd w:id="0"/>
    </w:p>
    <w:sectPr w:rsidR="00A37E97" w:rsidRPr="007B7C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CE1"/>
    <w:rsid w:val="007B7CE1"/>
    <w:rsid w:val="00A3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36952A"/>
  <w15:chartTrackingRefBased/>
  <w15:docId w15:val="{9FAFDFC3-48C1-4B71-882F-7427EB870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7B7CE1"/>
    <w:rPr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7B7CE1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nunen Janne Tapio Ext</dc:creator>
  <cp:keywords/>
  <dc:description/>
  <cp:lastModifiedBy>Kinnunen Janne Tapio Ext</cp:lastModifiedBy>
  <cp:revision>1</cp:revision>
  <dcterms:created xsi:type="dcterms:W3CDTF">2021-03-03T08:58:00Z</dcterms:created>
  <dcterms:modified xsi:type="dcterms:W3CDTF">2021-03-03T08:59:00Z</dcterms:modified>
</cp:coreProperties>
</file>